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833" w:rsidRDefault="003521D4"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BC9B4A" wp14:editId="7A9970F8">
                <wp:simplePos x="0" y="0"/>
                <wp:positionH relativeFrom="column">
                  <wp:posOffset>3140710</wp:posOffset>
                </wp:positionH>
                <wp:positionV relativeFrom="paragraph">
                  <wp:posOffset>1285240</wp:posOffset>
                </wp:positionV>
                <wp:extent cx="427093" cy="681059"/>
                <wp:effectExtent l="0" t="38100" r="49530" b="24130"/>
                <wp:wrapNone/>
                <wp:docPr id="16" name="Gerade Verbindung mit Pfeil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19FC77-5A3E-5946-9B66-C32A862849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27093" cy="68105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4EA8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5" o:spid="_x0000_s1026" type="#_x0000_t32" style="position:absolute;margin-left:247.3pt;margin-top:101.2pt;width:33.65pt;height:53.6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" strokecolor="#002060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A1963E" wp14:editId="36F3B50F">
                <wp:simplePos x="0" y="0"/>
                <wp:positionH relativeFrom="column">
                  <wp:posOffset>2198370</wp:posOffset>
                </wp:positionH>
                <wp:positionV relativeFrom="paragraph">
                  <wp:posOffset>1991995</wp:posOffset>
                </wp:positionV>
                <wp:extent cx="1699260" cy="345440"/>
                <wp:effectExtent l="0" t="0" r="15240" b="16510"/>
                <wp:wrapNone/>
                <wp:docPr id="5" name="Rechteck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1569FC-6768-9446-BC38-4223AEF333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9260" cy="3454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21D4" w:rsidRDefault="003521D4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Randomizatio</w:t>
                            </w:r>
                            <w:r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n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A1963E" id="Rechteck 4" o:spid="_x0000_s1026" style="position:absolute;margin-left:173.1pt;margin-top:156.85pt;width:133.8pt;height:27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" fillcolor="#d9e2f3 [660]" strokecolor="#002060" strokeweight="1.5pt">
                <v:textbox>
                  <w:txbxContent>
                    <w:p w:rsidR="003521D4" w:rsidRDefault="003521D4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>Randomizatio</w:t>
                      </w:r>
                      <w:r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t>n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t>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EBA68" wp14:editId="77EC1522">
                <wp:simplePos x="0" y="0"/>
                <wp:positionH relativeFrom="column">
                  <wp:posOffset>0</wp:posOffset>
                </wp:positionH>
                <wp:positionV relativeFrom="paragraph">
                  <wp:posOffset>1708785</wp:posOffset>
                </wp:positionV>
                <wp:extent cx="1668966" cy="908824"/>
                <wp:effectExtent l="0" t="0" r="26670" b="24765"/>
                <wp:wrapNone/>
                <wp:docPr id="4" name="Abgerundetes Rechtec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156FB3-0A70-9E40-B948-123A2D684F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8966" cy="908824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521D4" w:rsidRPr="002A7833" w:rsidRDefault="003521D4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sz w:val="34"/>
                                <w:szCs w:val="34"/>
                              </w:rPr>
                            </w:pPr>
                            <w:r w:rsidRPr="002A7833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Study </w:t>
                            </w:r>
                            <w:proofErr w:type="spellStart"/>
                            <w:r w:rsidRPr="002A7833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participants</w:t>
                            </w:r>
                            <w:proofErr w:type="spell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9CEBA68" id="Abgerundetes Rechteck 3" o:spid="_x0000_s1027" style="position:absolute;margin-left:0;margin-top:134.55pt;width:131.4pt;height:71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" fillcolor="#d9e2f3 [660]" strokecolor="#002060" strokeweight="1.5pt">
                <v:stroke joinstyle="miter"/>
                <v:textbox>
                  <w:txbxContent>
                    <w:p w:rsidR="003521D4" w:rsidRPr="002A7833" w:rsidRDefault="003521D4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sz w:val="34"/>
                          <w:szCs w:val="34"/>
                        </w:rPr>
                      </w:pPr>
                      <w:r w:rsidRPr="002A7833"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  <w:t xml:space="preserve">Study </w:t>
                      </w:r>
                      <w:proofErr w:type="spellStart"/>
                      <w:r w:rsidRPr="002A7833"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  <w:t>participant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1D1E68" wp14:editId="3E75D618">
                <wp:simplePos x="0" y="0"/>
                <wp:positionH relativeFrom="column">
                  <wp:posOffset>3672205</wp:posOffset>
                </wp:positionH>
                <wp:positionV relativeFrom="paragraph">
                  <wp:posOffset>814070</wp:posOffset>
                </wp:positionV>
                <wp:extent cx="1583470" cy="663499"/>
                <wp:effectExtent l="0" t="0" r="17145" b="22860"/>
                <wp:wrapNone/>
                <wp:docPr id="6" name="Abgerundetes Rechteck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9395DA-95B8-B943-953E-244B5A3011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470" cy="663499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21D4" w:rsidRPr="002A7833" w:rsidRDefault="00B4071D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sz w:val="34"/>
                                <w:szCs w:val="3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Condition</w:t>
                            </w:r>
                            <w:r w:rsidR="003521D4" w:rsidRPr="002A7833"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A</w:t>
                            </w:r>
                            <w:proofErr w:type="spell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91D1E68" id="Abgerundetes Rechteck 5" o:spid="_x0000_s1028" style="position:absolute;margin-left:289.15pt;margin-top:64.1pt;width:124.7pt;height:52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" fillcolor="#1f3763 [1604]" strokecolor="#1f3763 [1604]" strokeweight="1.5pt">
                <v:stroke joinstyle="miter"/>
                <v:textbox>
                  <w:txbxContent>
                    <w:p w:rsidR="003521D4" w:rsidRPr="002A7833" w:rsidRDefault="00B4071D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sz w:val="34"/>
                          <w:szCs w:val="3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>Condition</w:t>
                      </w:r>
                      <w:r w:rsidR="003521D4" w:rsidRPr="002A7833"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>A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96825A" wp14:editId="49A321CC">
                <wp:simplePos x="0" y="0"/>
                <wp:positionH relativeFrom="column">
                  <wp:posOffset>5633720</wp:posOffset>
                </wp:positionH>
                <wp:positionV relativeFrom="paragraph">
                  <wp:posOffset>0</wp:posOffset>
                </wp:positionV>
                <wp:extent cx="1190569" cy="4326674"/>
                <wp:effectExtent l="0" t="0" r="10160" b="17145"/>
                <wp:wrapNone/>
                <wp:docPr id="7" name="Rechteck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CE73E4-3A93-B94E-9713-45D8714DF6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569" cy="4326674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21D4" w:rsidRPr="002A7833" w:rsidRDefault="003521D4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sz w:val="34"/>
                                <w:szCs w:val="34"/>
                              </w:rPr>
                            </w:pPr>
                            <w:proofErr w:type="spellStart"/>
                            <w:r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Washout</w:t>
                            </w:r>
                            <w:proofErr w:type="spellEnd"/>
                          </w:p>
                          <w:p w:rsidR="003521D4" w:rsidRDefault="0047271C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p</w:t>
                            </w:r>
                            <w:r w:rsidR="003521D4"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eriod</w:t>
                            </w:r>
                            <w:proofErr w:type="spellEnd"/>
                            <w:r w:rsidR="003521D4"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3521D4"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of</w:t>
                            </w:r>
                            <w:proofErr w:type="spellEnd"/>
                            <w:r w:rsidR="003521D4"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min. 2 </w:t>
                            </w:r>
                            <w:proofErr w:type="spellStart"/>
                            <w:r w:rsidR="003521D4" w:rsidRPr="002A783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weeks</w:t>
                            </w:r>
                            <w:proofErr w:type="spell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996825A" id="Rechteck 6" o:spid="_x0000_s1029" style="position:absolute;margin-left:443.6pt;margin-top:0;width:93.75pt;height:340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" fillcolor="#d9e2f3 [660]" strokecolor="#002060" strokeweight="1.5pt">
                <v:textbox>
                  <w:txbxContent>
                    <w:p w:rsidR="003521D4" w:rsidRPr="002A7833" w:rsidRDefault="003521D4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sz w:val="34"/>
                          <w:szCs w:val="34"/>
                        </w:rPr>
                      </w:pPr>
                      <w:proofErr w:type="spellStart"/>
                      <w:r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>Washout</w:t>
                      </w:r>
                      <w:proofErr w:type="spellEnd"/>
                    </w:p>
                    <w:p w:rsidR="003521D4" w:rsidRDefault="0047271C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>p</w:t>
                      </w:r>
                      <w:r w:rsidR="003521D4"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>eriod</w:t>
                      </w:r>
                      <w:proofErr w:type="spellEnd"/>
                      <w:r w:rsidR="003521D4"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 xml:space="preserve"> </w:t>
                      </w:r>
                      <w:proofErr w:type="spellStart"/>
                      <w:r w:rsidR="003521D4"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>of</w:t>
                      </w:r>
                      <w:proofErr w:type="spellEnd"/>
                      <w:r w:rsidR="003521D4"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 xml:space="preserve"> min. 2 </w:t>
                      </w:r>
                      <w:proofErr w:type="spellStart"/>
                      <w:r w:rsidR="003521D4" w:rsidRPr="002A7833">
                        <w:rPr>
                          <w:b/>
                          <w:bCs/>
                          <w:color w:val="000000" w:themeColor="text1"/>
                          <w:kern w:val="24"/>
                          <w:sz w:val="34"/>
                          <w:szCs w:val="34"/>
                          <w:lang w:val="de-DE"/>
                        </w:rPr>
                        <w:t>week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567C76" wp14:editId="1254691A">
                <wp:simplePos x="0" y="0"/>
                <wp:positionH relativeFrom="column">
                  <wp:posOffset>3657600</wp:posOffset>
                </wp:positionH>
                <wp:positionV relativeFrom="paragraph">
                  <wp:posOffset>2853690</wp:posOffset>
                </wp:positionV>
                <wp:extent cx="1583470" cy="663499"/>
                <wp:effectExtent l="0" t="0" r="17145" b="22860"/>
                <wp:wrapNone/>
                <wp:docPr id="8" name="Abgerundetes Rechteck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AAED85-9551-4F4C-9774-201A52B2CA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470" cy="663499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21D4" w:rsidRPr="002A7833" w:rsidRDefault="00B4071D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sz w:val="34"/>
                                <w:szCs w:val="3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Condition</w:t>
                            </w:r>
                            <w:proofErr w:type="spellEnd"/>
                            <w:r w:rsidR="003521D4" w:rsidRPr="002A7833"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3567C76" id="Abgerundetes Rechteck 7" o:spid="_x0000_s1030" style="position:absolute;margin-left:4in;margin-top:224.7pt;width:124.7pt;height:52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" fillcolor="#2e74b5 [2408]" strokecolor="#1f3763 [1604]" strokeweight="1.5pt">
                <v:stroke joinstyle="miter"/>
                <v:textbox>
                  <w:txbxContent>
                    <w:p w:rsidR="003521D4" w:rsidRPr="002A7833" w:rsidRDefault="00B4071D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sz w:val="34"/>
                          <w:szCs w:val="34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>Condition</w:t>
                      </w:r>
                      <w:proofErr w:type="spellEnd"/>
                      <w:r w:rsidR="003521D4" w:rsidRPr="002A7833"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 xml:space="preserve"> B</w:t>
                      </w:r>
                    </w:p>
                  </w:txbxContent>
                </v:textbox>
              </v:round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B075FF" wp14:editId="4B50C3B1">
                <wp:simplePos x="0" y="0"/>
                <wp:positionH relativeFrom="column">
                  <wp:posOffset>7229475</wp:posOffset>
                </wp:positionH>
                <wp:positionV relativeFrom="paragraph">
                  <wp:posOffset>814070</wp:posOffset>
                </wp:positionV>
                <wp:extent cx="1583470" cy="663499"/>
                <wp:effectExtent l="0" t="0" r="17145" b="22860"/>
                <wp:wrapNone/>
                <wp:docPr id="9" name="Abgerundetes Rechteck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14262E-D90C-764C-9CD9-A5339709F9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470" cy="663499"/>
                        </a:xfrm>
                        <a:prstGeom prst="round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21D4" w:rsidRPr="002A7833" w:rsidRDefault="00B4071D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Condition</w:t>
                            </w:r>
                            <w:proofErr w:type="spellEnd"/>
                            <w:r w:rsidR="003521D4" w:rsidRPr="002A7833"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3CB075FF" id="Abgerundetes Rechteck 8" o:spid="_x0000_s1031" style="position:absolute;margin-left:569.25pt;margin-top:64.1pt;width:124.7pt;height:52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" fillcolor="#2e74b5 [2408]" strokecolor="#1f3763 [1604]" strokeweight="1.5pt">
                <v:stroke joinstyle="miter"/>
                <v:textbox>
                  <w:txbxContent>
                    <w:p w:rsidR="003521D4" w:rsidRPr="002A7833" w:rsidRDefault="00B4071D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>Condition</w:t>
                      </w:r>
                      <w:proofErr w:type="spellEnd"/>
                      <w:r w:rsidR="003521D4" w:rsidRPr="002A7833"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 xml:space="preserve"> B</w:t>
                      </w:r>
                    </w:p>
                  </w:txbxContent>
                </v:textbox>
              </v:round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CBB838" wp14:editId="74702E72">
                <wp:simplePos x="0" y="0"/>
                <wp:positionH relativeFrom="column">
                  <wp:posOffset>7220585</wp:posOffset>
                </wp:positionH>
                <wp:positionV relativeFrom="paragraph">
                  <wp:posOffset>2864485</wp:posOffset>
                </wp:positionV>
                <wp:extent cx="1598339" cy="663499"/>
                <wp:effectExtent l="0" t="0" r="20955" b="22860"/>
                <wp:wrapNone/>
                <wp:docPr id="11" name="Abgerundetes Rechtec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4E5D0C-B9C4-2745-A2C9-77716CB0E8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339" cy="663499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521D4" w:rsidRPr="002A7833" w:rsidRDefault="00B4071D" w:rsidP="003521D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Condition</w:t>
                            </w:r>
                            <w:proofErr w:type="spellEnd"/>
                            <w:r w:rsidR="003521D4" w:rsidRPr="002A7833">
                              <w:rPr>
                                <w:b/>
                                <w:bCs/>
                                <w:color w:val="FFFFFF" w:themeColor="light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A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6CBB838" id="Abgerundetes Rechteck 10" o:spid="_x0000_s1032" style="position:absolute;margin-left:568.55pt;margin-top:225.55pt;width:125.85pt;height:52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" fillcolor="#1f3763 [1604]" strokecolor="#1f3763 [1604]" strokeweight="1.5pt">
                <v:stroke joinstyle="miter"/>
                <v:textbox>
                  <w:txbxContent>
                    <w:p w:rsidR="003521D4" w:rsidRPr="002A7833" w:rsidRDefault="00B4071D" w:rsidP="003521D4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>Condition</w:t>
                      </w:r>
                      <w:proofErr w:type="spellEnd"/>
                      <w:r w:rsidR="003521D4" w:rsidRPr="002A7833">
                        <w:rPr>
                          <w:b/>
                          <w:bCs/>
                          <w:color w:val="FFFFFF" w:themeColor="light1"/>
                          <w:kern w:val="24"/>
                          <w:sz w:val="34"/>
                          <w:szCs w:val="34"/>
                          <w:lang w:val="de-DE"/>
                        </w:rPr>
                        <w:t xml:space="preserve"> A</w:t>
                      </w:r>
                    </w:p>
                  </w:txbxContent>
                </v:textbox>
              </v:roundrect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156072" wp14:editId="0EB2C0C1">
                <wp:simplePos x="0" y="0"/>
                <wp:positionH relativeFrom="column">
                  <wp:posOffset>1668780</wp:posOffset>
                </wp:positionH>
                <wp:positionV relativeFrom="paragraph">
                  <wp:posOffset>2239010</wp:posOffset>
                </wp:positionV>
                <wp:extent cx="531541" cy="2788"/>
                <wp:effectExtent l="0" t="76200" r="20955" b="92710"/>
                <wp:wrapNone/>
                <wp:docPr id="13" name="Gerade Verbindung mit Pfeil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AC331E-2FF8-004F-8175-24DDF55CD8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541" cy="278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FC9CB1" id="Gerade Verbindung mit Pfeil 12" o:spid="_x0000_s1026" type="#_x0000_t32" style="position:absolute;margin-left:131.4pt;margin-top:176.3pt;width:41.85pt;height: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" strokecolor="#002060" strokeweight="1.5pt">
                <v:stroke endarrow="block" joinstyle="miter"/>
              </v:shap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443103" wp14:editId="6B8FD785">
                <wp:simplePos x="0" y="0"/>
                <wp:positionH relativeFrom="column">
                  <wp:posOffset>3140710</wp:posOffset>
                </wp:positionH>
                <wp:positionV relativeFrom="paragraph">
                  <wp:posOffset>2338705</wp:posOffset>
                </wp:positionV>
                <wp:extent cx="427093" cy="747133"/>
                <wp:effectExtent l="0" t="0" r="49530" b="53340"/>
                <wp:wrapNone/>
                <wp:docPr id="19" name="Gerade Verbindung mit Pfeil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133944-E104-8744-A107-010D6A1B10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093" cy="74713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071005" id="Gerade Verbindung mit Pfeil 18" o:spid="_x0000_s1026" type="#_x0000_t32" style="position:absolute;margin-left:247.3pt;margin-top:184.15pt;width:33.65pt;height:58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" strokecolor="#002060" strokeweight="1.5pt">
                <v:stroke endarrow="block" joinstyle="miter"/>
              </v:shap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2414C0" wp14:editId="084C0C38">
                <wp:simplePos x="0" y="0"/>
                <wp:positionH relativeFrom="column">
                  <wp:posOffset>6824345</wp:posOffset>
                </wp:positionH>
                <wp:positionV relativeFrom="paragraph">
                  <wp:posOffset>1222375</wp:posOffset>
                </wp:positionV>
                <wp:extent cx="403675" cy="0"/>
                <wp:effectExtent l="0" t="76200" r="15875" b="95250"/>
                <wp:wrapNone/>
                <wp:docPr id="21" name="Gerade Verbindung mit Pfeil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E6D00E-9E84-0D4D-AB87-FDE0EFE3C2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67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2BC516" id="Gerade Verbindung mit Pfeil 20" o:spid="_x0000_s1026" type="#_x0000_t32" style="position:absolute;margin-left:537.35pt;margin-top:96.25pt;width:31.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" strokecolor="#002060" strokeweight="1.5pt">
                <v:stroke endarrow="block" joinstyle="miter"/>
              </v:shap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93ADC6" wp14:editId="687D8068">
                <wp:simplePos x="0" y="0"/>
                <wp:positionH relativeFrom="column">
                  <wp:posOffset>6813550</wp:posOffset>
                </wp:positionH>
                <wp:positionV relativeFrom="paragraph">
                  <wp:posOffset>3272155</wp:posOffset>
                </wp:positionV>
                <wp:extent cx="403675" cy="1"/>
                <wp:effectExtent l="0" t="76200" r="15875" b="95250"/>
                <wp:wrapNone/>
                <wp:docPr id="23" name="Gerade Verbindung mit Pfeil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837104-F3D3-A345-B263-1919A39A82E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3675" cy="1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499DF4" id="Gerade Verbindung mit Pfeil 22" o:spid="_x0000_s1026" type="#_x0000_t32" style="position:absolute;margin-left:536.5pt;margin-top:257.65pt;width:31.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" strokecolor="#002060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BF2104" wp14:editId="02624DE7">
                <wp:simplePos x="0" y="0"/>
                <wp:positionH relativeFrom="column">
                  <wp:posOffset>5255895</wp:posOffset>
                </wp:positionH>
                <wp:positionV relativeFrom="paragraph">
                  <wp:posOffset>1146175</wp:posOffset>
                </wp:positionV>
                <wp:extent cx="378032" cy="0"/>
                <wp:effectExtent l="0" t="0" r="0" b="0"/>
                <wp:wrapNone/>
                <wp:docPr id="25" name="Gerade Verbindung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A354C7-AB6E-FA46-91BD-7F57D3F9B3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03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71E238" id="Gerade Verbindung 24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85pt,90.25pt" to="443.6pt,9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" strokecolor="#002060" strokeweight="1.5pt">
                <v:stroke joinstyle="miter"/>
              </v:lin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BB3AF2" wp14:editId="71D14EFF">
                <wp:simplePos x="0" y="0"/>
                <wp:positionH relativeFrom="column">
                  <wp:posOffset>5240655</wp:posOffset>
                </wp:positionH>
                <wp:positionV relativeFrom="paragraph">
                  <wp:posOffset>3185795</wp:posOffset>
                </wp:positionV>
                <wp:extent cx="392901" cy="2"/>
                <wp:effectExtent l="0" t="0" r="0" b="0"/>
                <wp:wrapNone/>
                <wp:docPr id="27" name="Gerade Verbindung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F60EBF-B9AA-9047-8DBD-38C47CFF24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2901" cy="2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AF89A7" id="Gerade Verbindung 26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2.65pt,250.85pt" to="443.6pt,25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" strokecolor="#002060" strokeweight="1.5pt">
                <v:stroke joinstyle="miter"/>
              </v:lin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0604E4" wp14:editId="43F676CB">
                <wp:simplePos x="0" y="0"/>
                <wp:positionH relativeFrom="column">
                  <wp:posOffset>3872230</wp:posOffset>
                </wp:positionH>
                <wp:positionV relativeFrom="paragraph">
                  <wp:posOffset>85725</wp:posOffset>
                </wp:positionV>
                <wp:extent cx="1183413" cy="369332"/>
                <wp:effectExtent l="0" t="0" r="0" b="0"/>
                <wp:wrapNone/>
                <wp:docPr id="12" name="Textfeld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ABB64E-911F-CF40-9B42-B75BA5787A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41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521D4" w:rsidRPr="002A7833" w:rsidRDefault="003521D4" w:rsidP="003521D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</w:pPr>
                            <w:proofErr w:type="spellStart"/>
                            <w:r w:rsidRPr="002A7833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Period</w:t>
                            </w:r>
                            <w:proofErr w:type="spellEnd"/>
                            <w:r w:rsidRPr="002A7833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0604E4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33" type="#_x0000_t202" style="position:absolute;margin-left:304.9pt;margin-top:6.75pt;width:93.2pt;height:29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" filled="f" stroked="f">
                <v:textbox style="mso-fit-shape-to-text:t">
                  <w:txbxContent>
                    <w:p w:rsidR="003521D4" w:rsidRPr="002A7833" w:rsidRDefault="003521D4" w:rsidP="003521D4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</w:pPr>
                      <w:proofErr w:type="spellStart"/>
                      <w:r w:rsidRPr="002A7833"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  <w:t>Period</w:t>
                      </w:r>
                      <w:proofErr w:type="spellEnd"/>
                      <w:r w:rsidRPr="002A7833"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3521D4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2432DE" wp14:editId="5EC059DF">
                <wp:simplePos x="0" y="0"/>
                <wp:positionH relativeFrom="column">
                  <wp:posOffset>7402195</wp:posOffset>
                </wp:positionH>
                <wp:positionV relativeFrom="paragraph">
                  <wp:posOffset>85725</wp:posOffset>
                </wp:positionV>
                <wp:extent cx="1222745" cy="369332"/>
                <wp:effectExtent l="0" t="0" r="0" b="0"/>
                <wp:wrapNone/>
                <wp:docPr id="14" name="Textfeld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6C61BA-DCA4-D046-AB14-6593E89621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74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521D4" w:rsidRPr="002A7833" w:rsidRDefault="003521D4" w:rsidP="003521D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</w:pPr>
                            <w:proofErr w:type="spellStart"/>
                            <w:r w:rsidRPr="002A7833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>Period</w:t>
                            </w:r>
                            <w:proofErr w:type="spellEnd"/>
                            <w:r w:rsidRPr="002A7833">
                              <w:rPr>
                                <w:b/>
                                <w:bCs/>
                                <w:color w:val="000000" w:themeColor="dark1"/>
                                <w:kern w:val="24"/>
                                <w:sz w:val="34"/>
                                <w:szCs w:val="34"/>
                                <w:lang w:val="de-DE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2432DE" id="Textfeld 13" o:spid="_x0000_s1034" type="#_x0000_t202" style="position:absolute;margin-left:582.85pt;margin-top:6.75pt;width:96.3pt;height:29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" filled="f" stroked="f">
                <v:textbox style="mso-fit-shape-to-text:t">
                  <w:txbxContent>
                    <w:p w:rsidR="003521D4" w:rsidRPr="002A7833" w:rsidRDefault="003521D4" w:rsidP="003521D4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</w:pPr>
                      <w:proofErr w:type="spellStart"/>
                      <w:r w:rsidRPr="002A7833"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  <w:t>Period</w:t>
                      </w:r>
                      <w:proofErr w:type="spellEnd"/>
                      <w:r w:rsidRPr="002A7833">
                        <w:rPr>
                          <w:b/>
                          <w:bCs/>
                          <w:color w:val="000000" w:themeColor="dark1"/>
                          <w:kern w:val="24"/>
                          <w:sz w:val="34"/>
                          <w:szCs w:val="34"/>
                          <w:lang w:val="de-DE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</w:p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Pr="002A7833" w:rsidRDefault="002A7833" w:rsidP="002A7833"/>
    <w:p w:rsidR="002A7833" w:rsidRDefault="002A7833" w:rsidP="002A7833"/>
    <w:p w:rsidR="00C02DEF" w:rsidRDefault="002A7833" w:rsidP="002A7833">
      <w:pPr>
        <w:rPr>
          <w:rFonts w:ascii="Times New Roman" w:hAnsi="Times New Roman" w:cs="Times New Roman"/>
          <w:sz w:val="24"/>
          <w:szCs w:val="24"/>
        </w:rPr>
        <w:sectPr w:rsidR="00C02DEF" w:rsidSect="003521D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A7833">
        <w:rPr>
          <w:rFonts w:ascii="Times New Roman" w:hAnsi="Times New Roman" w:cs="Times New Roman"/>
          <w:i/>
          <w:sz w:val="24"/>
          <w:szCs w:val="24"/>
        </w:rPr>
        <w:t>Figure A1</w:t>
      </w:r>
      <w:r>
        <w:rPr>
          <w:rFonts w:ascii="Times New Roman" w:hAnsi="Times New Roman" w:cs="Times New Roman"/>
          <w:sz w:val="24"/>
          <w:szCs w:val="24"/>
        </w:rPr>
        <w:t>. Study design</w:t>
      </w: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F5A182F" wp14:editId="0E5E6DC9">
                <wp:simplePos x="0" y="0"/>
                <wp:positionH relativeFrom="column">
                  <wp:posOffset>-149225</wp:posOffset>
                </wp:positionH>
                <wp:positionV relativeFrom="paragraph">
                  <wp:posOffset>47625</wp:posOffset>
                </wp:positionV>
                <wp:extent cx="6198235" cy="6448841"/>
                <wp:effectExtent l="0" t="0" r="12065" b="28575"/>
                <wp:wrapNone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8235" cy="6448841"/>
                          <a:chOff x="-1" y="0"/>
                          <a:chExt cx="6198599" cy="6449364"/>
                        </a:xfrm>
                      </wpg:grpSpPr>
                      <wpg:grpSp>
                        <wpg:cNvPr id="2" name="Gruppieren 2"/>
                        <wpg:cNvGrpSpPr/>
                        <wpg:grpSpPr>
                          <a:xfrm>
                            <a:off x="-1" y="0"/>
                            <a:ext cx="6198599" cy="6449364"/>
                            <a:chOff x="-1" y="0"/>
                            <a:chExt cx="6198599" cy="6449364"/>
                          </a:xfrm>
                        </wpg:grpSpPr>
                        <wps:wsp>
                          <wps:cNvPr id="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89860" y="5769279"/>
                              <a:ext cx="2015490" cy="6800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02DEF" w:rsidRPr="0013598D" w:rsidRDefault="00C02DEF" w:rsidP="00C02DE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 xml:space="preserve">Occupational stress in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C</w:t>
                                </w: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A assessed (</w:t>
                                </w:r>
                                <w:r w:rsidRPr="00B52883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  <w:t>n</w:t>
                                </w: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=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48</w:t>
                                </w: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" y="5765469"/>
                              <a:ext cx="2015490" cy="6800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02DEF" w:rsidRPr="0013598D" w:rsidRDefault="00C02DEF" w:rsidP="00C02DE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 xml:space="preserve">Occupational stress in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C</w:t>
                                </w: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B assessed (</w:t>
                                </w:r>
                                <w:r w:rsidRPr="00B52883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  <w:t>n</w:t>
                                </w: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=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50</w:t>
                                </w: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g:grpSp>
                          <wpg:cNvPr id="15" name="Gruppieren 15"/>
                          <wpg:cNvGrpSpPr/>
                          <wpg:grpSpPr>
                            <a:xfrm>
                              <a:off x="-1" y="0"/>
                              <a:ext cx="6198599" cy="4921554"/>
                              <a:chOff x="-1" y="0"/>
                              <a:chExt cx="6198599" cy="4921554"/>
                            </a:xfrm>
                          </wpg:grpSpPr>
                          <wps:wsp>
                            <wps:cNvPr id="17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10" y="4241469"/>
                                <a:ext cx="2015490" cy="679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02DEF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Occupational stress i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 assessed</w:t>
                                  </w:r>
                                </w:p>
                                <w:p w:rsidR="00C02DEF" w:rsidRPr="0013598D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</w:t>
                                  </w:r>
                                  <w:r w:rsidRPr="00B52883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n</w:t>
                                  </w: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87</w:t>
                                  </w: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  <w:p w:rsidR="00C02DEF" w:rsidRPr="00BA72CF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8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89860" y="4241469"/>
                                <a:ext cx="2015490" cy="680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02DEF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Occupational stress i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B assessed </w:t>
                                  </w:r>
                                </w:p>
                                <w:p w:rsidR="00C02DEF" w:rsidRPr="0013598D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</w:t>
                                  </w:r>
                                  <w:r w:rsidRPr="00B52883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n</w:t>
                                  </w: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53</w:t>
                                  </w:r>
                                  <w:r w:rsidRPr="0013598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  <w:p w:rsidR="00C02DEF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  <w:p w:rsidR="00C02DEF" w:rsidRPr="00BA72CF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  <w:p w:rsidR="00C02DEF" w:rsidRPr="00BA72CF" w:rsidRDefault="00C02DEF" w:rsidP="00C02DEF">
                                  <w:pPr>
                                    <w:spacing w:after="0" w:line="276" w:lineRule="auto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20" name="Gruppieren 20"/>
                            <wpg:cNvGrpSpPr/>
                            <wpg:grpSpPr>
                              <a:xfrm>
                                <a:off x="-1" y="0"/>
                                <a:ext cx="6198599" cy="4051628"/>
                                <a:chOff x="-68581" y="0"/>
                                <a:chExt cx="6198599" cy="4051628"/>
                              </a:xfrm>
                            </wpg:grpSpPr>
                            <wps:wsp>
                              <wps:cNvPr id="22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17470" y="3371850"/>
                                  <a:ext cx="2016000" cy="504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Randomizatio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:</w:t>
                                    </w:r>
                                  </w:p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TB –TA 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185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68581" y="3368040"/>
                                  <a:ext cx="2343151" cy="6835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02DEF" w:rsidRPr="00984F95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proofErr w:type="spellStart"/>
                                    <w:r w:rsidRPr="00984F95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andomization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:</w:t>
                                    </w:r>
                                  </w:p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TA – TB 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201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6" name="Gruppieren 26"/>
                              <wpg:cNvGrpSpPr/>
                              <wpg:grpSpPr>
                                <a:xfrm>
                                  <a:off x="925830" y="0"/>
                                  <a:ext cx="5204188" cy="3367088"/>
                                  <a:chOff x="0" y="0"/>
                                  <a:chExt cx="5204188" cy="3367088"/>
                                </a:xfrm>
                              </wpg:grpSpPr>
                              <wps:wsp>
                                <wps:cNvPr id="28" name="Gerader Verbinder 28"/>
                                <wps:cNvCnPr/>
                                <wps:spPr>
                                  <a:xfrm flipH="1">
                                    <a:off x="15240" y="3204210"/>
                                    <a:ext cx="2682000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9" name="Gruppieren 29"/>
                                <wpg:cNvGrpSpPr/>
                                <wpg:grpSpPr>
                                  <a:xfrm>
                                    <a:off x="0" y="0"/>
                                    <a:ext cx="5204188" cy="3367088"/>
                                    <a:chOff x="0" y="0"/>
                                    <a:chExt cx="5204188" cy="3367088"/>
                                  </a:xfrm>
                                </wpg:grpSpPr>
                                <wpg:grpSp>
                                  <wpg:cNvPr id="30" name="Gruppieren 30"/>
                                  <wpg:cNvGrpSpPr/>
                                  <wpg:grpSpPr>
                                    <a:xfrm>
                                      <a:off x="0" y="0"/>
                                      <a:ext cx="5204188" cy="2621494"/>
                                      <a:chOff x="0" y="0"/>
                                      <a:chExt cx="5204188" cy="2621494"/>
                                    </a:xfrm>
                                  </wpg:grpSpPr>
                                  <wps:wsp>
                                    <wps:cNvPr id="31" name="Textfeld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0"/>
                                        <a:ext cx="2700000" cy="7020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C02DEF" w:rsidRPr="0013598D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 xml:space="preserve">Participants of the 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 xml:space="preserve">module 1 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intervention program</w:t>
                                          </w:r>
                                        </w:p>
                                        <w:p w:rsidR="00C02DEF" w:rsidRPr="0013598D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1681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2" name="Textfeld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044188" y="95238"/>
                                        <a:ext cx="2160000" cy="8648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C02DEF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Did not meet the age inclusion criteria (</w:t>
                                          </w:r>
                                          <w:r w:rsidRPr="00FA1AF9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46)</w:t>
                                          </w:r>
                                        </w:p>
                                        <w:p w:rsidR="00C02DEF" w:rsidRPr="0013598D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o stress at the apprenticeship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 xml:space="preserve"> site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 xml:space="preserve"> 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663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3" name="Textfeld 33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044188" y="1043812"/>
                                        <a:ext cx="2160000" cy="13109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C02DEF" w:rsidRPr="0013598D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o preparation of the if-then-plan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 xml:space="preserve"> 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61)</w:t>
                                          </w:r>
                                        </w:p>
                                        <w:p w:rsidR="00C02DEF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o stress event or no participation of the JITAI</w:t>
                                          </w:r>
                                        </w:p>
                                        <w:p w:rsidR="00C02DEF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516)</w:t>
                                          </w:r>
                                        </w:p>
                                        <w:p w:rsidR="00C02DEF" w:rsidRPr="00E52230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hyperlink r:id="rId12" w:history="1">
                                            <w:r w:rsidRPr="00E52230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  <w:lang w:val="en-GB"/>
                                              </w:rPr>
                                              <w:t>implausible values</w:t>
                                            </w:r>
                                          </w:hyperlink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fr-CH"/>
                                            </w:rPr>
                                            <w:t xml:space="preserve"> 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fr-CH"/>
                                            </w:rPr>
                                            <w:t>n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fr-CH"/>
                                            </w:rPr>
                                            <w:t>=9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4" name="Textfeld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960120"/>
                                        <a:ext cx="2699385" cy="70739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C02DEF" w:rsidRPr="0013598D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Participants of the JITAI occupational stress program</w:t>
                                          </w:r>
                                        </w:p>
                                        <w:p w:rsidR="00C02DEF" w:rsidRPr="0013598D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972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5" name="Textfeld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750" y="1939133"/>
                                        <a:ext cx="2693489" cy="68236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C02DEF" w:rsidRPr="0080759A" w:rsidRDefault="00C02DEF" w:rsidP="00C02DEF">
                                          <w:pPr>
                                            <w:spacing w:after="0" w:line="27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strike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</w:pP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Participants of the JITAI occupational stress program and data on preferred if-then-plan (</w:t>
                                          </w:r>
                                          <w:r w:rsidRPr="00B52883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n</w:t>
                                          </w:r>
                                          <w:r w:rsidRPr="0013598D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  <w:lang w:val="en-GB"/>
                                            </w:rPr>
                                            <w:t>386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36" name="Gerade Verbindung mit Pfeil 36"/>
                                    <wps:cNvCnPr/>
                                    <wps:spPr>
                                      <a:xfrm>
                                        <a:off x="2707957" y="342900"/>
                                        <a:ext cx="327025" cy="444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7" name="Gerade Verbindung mit Pfeil 37"/>
                                    <wps:cNvCnPr/>
                                    <wps:spPr>
                                      <a:xfrm>
                                        <a:off x="2704147" y="1310640"/>
                                        <a:ext cx="327025" cy="444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8" name="Gerade Verbindung mit Pfeil 38"/>
                                    <wps:cNvCnPr/>
                                    <wps:spPr>
                                      <a:xfrm>
                                        <a:off x="1348740" y="697230"/>
                                        <a:ext cx="0" cy="26987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9" name="Gerade Verbindung mit Pfeil 39"/>
                                    <wps:cNvCnPr/>
                                    <wps:spPr>
                                      <a:xfrm>
                                        <a:off x="1348740" y="1664970"/>
                                        <a:ext cx="0" cy="269875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40" name="Gerader Verbinder 40"/>
                                  <wps:cNvCnPr/>
                                  <wps:spPr>
                                    <a:xfrm>
                                      <a:off x="1350495" y="2621494"/>
                                      <a:ext cx="2054" cy="579541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1" name="Gerade Verbindung mit Pfeil 41"/>
                                  <wps:cNvCnPr/>
                                  <wps:spPr>
                                    <a:xfrm>
                                      <a:off x="16193" y="3205163"/>
                                      <a:ext cx="0" cy="16192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2" name="Gerade Verbindung mit Pfeil 42"/>
                                  <wps:cNvCnPr/>
                                  <wps:spPr>
                                    <a:xfrm>
                                      <a:off x="2697480" y="3204210"/>
                                      <a:ext cx="0" cy="16192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43" name="Gerade Verbindung mit Pfeil 43"/>
                            <wps:cNvCnPr/>
                            <wps:spPr>
                              <a:xfrm>
                                <a:off x="1009650" y="3870960"/>
                                <a:ext cx="0" cy="360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" name="Gerade Verbindung mit Pfeil 44"/>
                            <wps:cNvCnPr/>
                            <wps:spPr>
                              <a:xfrm>
                                <a:off x="3695700" y="3870960"/>
                                <a:ext cx="0" cy="360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5" name="Rechteck 45"/>
                          <wps:cNvSpPr/>
                          <wps:spPr>
                            <a:xfrm>
                              <a:off x="0" y="5216831"/>
                              <a:ext cx="4705074" cy="297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02DEF" w:rsidRPr="0013598D" w:rsidRDefault="00C02DEF" w:rsidP="00C02DE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13598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GB"/>
                                  </w:rPr>
                                  <w:t>Washout phase</w:t>
                                </w:r>
                              </w:p>
                              <w:p w:rsidR="00C02DEF" w:rsidRDefault="00C02DEF" w:rsidP="00C02DEF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6" name="Gerade Verbindung mit Pfeil 46"/>
                        <wps:cNvCnPr/>
                        <wps:spPr>
                          <a:xfrm>
                            <a:off x="1013460" y="4917743"/>
                            <a:ext cx="0" cy="831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Gerade Verbindung mit Pfeil 47"/>
                        <wps:cNvCnPr/>
                        <wps:spPr>
                          <a:xfrm>
                            <a:off x="3695700" y="4921553"/>
                            <a:ext cx="0" cy="8312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5A182F" id="Gruppieren 1" o:spid="_x0000_s1035" style="position:absolute;margin-left:-11.75pt;margin-top:3.75pt;width:488.05pt;height:507.8pt;z-index:251676672;mso-height-relative:margin" coordorigin="" coordsize="61985,64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">
                <v:group id="Gruppieren 2" o:spid="_x0000_s1036" style="position:absolute;width:61985;height:64493" coordorigin="" coordsize="61985,64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Textfeld 2" o:spid="_x0000_s1037" type="#_x0000_t202" style="position:absolute;left:26898;top:57692;width:20155;height:68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hF0wQAAANoAAAAPAAAAZHJzL2Rvd25yZXYueG1sRI9PawIx&#10;FMTvBb9DeIK3mrWC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E72EXTBAAAA2gAAAA8AAAAA&#10;AAAAAAAAAAAABwIAAGRycy9kb3ducmV2LnhtbFBLBQYAAAAAAwADALcAAAD1AgAAAAA=&#10;">
                    <v:textbox>
                      <w:txbxContent>
                        <w:p w:rsidR="00C02DEF" w:rsidRPr="0013598D" w:rsidRDefault="00C02DEF" w:rsidP="00C02DE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</w:pP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 xml:space="preserve">Occupational stress in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C</w:t>
                          </w: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A assessed (</w:t>
                          </w:r>
                          <w:r w:rsidRPr="00B52883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  <w:t>n</w:t>
                          </w: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=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48</w:t>
                          </w: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feld 2" o:spid="_x0000_s1038" type="#_x0000_t202" style="position:absolute;left:76;top:57654;width:20155;height:68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">
                    <v:textbox>
                      <w:txbxContent>
                        <w:p w:rsidR="00C02DEF" w:rsidRPr="0013598D" w:rsidRDefault="00C02DEF" w:rsidP="00C02DE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</w:pP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 xml:space="preserve">Occupational stress in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C</w:t>
                          </w: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B assessed (</w:t>
                          </w:r>
                          <w:r w:rsidRPr="00B52883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  <w:t>n</w:t>
                          </w: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=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50</w:t>
                          </w: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shape>
                  <v:group id="Gruppieren 15" o:spid="_x0000_s1039" style="position:absolute;width:61985;height:49215" coordorigin="" coordsize="61985,49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 id="Textfeld 2" o:spid="_x0000_s1040" type="#_x0000_t202" style="position:absolute;left:38;top:42414;width:20155;height:6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    <v:textbox>
                        <w:txbxContent>
                          <w:p w:rsidR="00C02DEF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Occupational stress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A assessed</w:t>
                            </w:r>
                          </w:p>
                          <w:p w:rsidR="00C02DEF" w:rsidRPr="0013598D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Pr="00B52883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n</w:t>
                            </w: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87</w:t>
                            </w: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  <w:p w:rsidR="00C02DEF" w:rsidRPr="00BA72CF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  <v:shape id="Textfeld 2" o:spid="_x0000_s1041" type="#_x0000_t202" style="position:absolute;left:26898;top:42414;width:20155;height:6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    <v:textbox>
                        <w:txbxContent>
                          <w:p w:rsidR="00C02DEF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Occupational stress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B assessed </w:t>
                            </w:r>
                          </w:p>
                          <w:p w:rsidR="00C02DEF" w:rsidRPr="0013598D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Pr="00B52883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n</w:t>
                            </w: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53</w:t>
                            </w:r>
                            <w:r w:rsidRPr="001359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  <w:p w:rsidR="00C02DEF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:rsidR="00C02DEF" w:rsidRPr="00BA72CF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:rsidR="00C02DEF" w:rsidRPr="00BA72CF" w:rsidRDefault="00C02DEF" w:rsidP="00C02DEF">
                            <w:pPr>
                              <w:spacing w:after="0"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  <v:group id="Gruppieren 20" o:spid="_x0000_s1042" style="position:absolute;width:61985;height:40516" coordorigin="-685" coordsize="61985,40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<v:shape id="Textfeld 2" o:spid="_x0000_s1043" type="#_x0000_t202" style="position:absolute;left:26174;top:33718;width:20160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      <v:textbox>
                          <w:txbxContent>
                            <w:p w:rsidR="00C02DEF" w:rsidRPr="0013598D" w:rsidRDefault="00C02DEF" w:rsidP="00C02DEF">
                              <w:pPr>
                                <w:spacing w:after="0"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Randomization</w:t>
                              </w: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:</w:t>
                              </w:r>
                            </w:p>
                            <w:p w:rsidR="00C02DEF" w:rsidRPr="0013598D" w:rsidRDefault="00C02DEF" w:rsidP="00C02DEF">
                              <w:pPr>
                                <w:spacing w:after="0"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TB –TA (</w:t>
                              </w:r>
                              <w:r w:rsidRPr="00B5288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185</w:t>
                              </w: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feld 2" o:spid="_x0000_s1044" type="#_x0000_t202" style="position:absolute;left:-685;top:33680;width:23430;height:6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      <v:textbox>
                          <w:txbxContent>
                            <w:p w:rsidR="00C02DEF" w:rsidRPr="00984F95" w:rsidRDefault="00C02DEF" w:rsidP="00C02DEF">
                              <w:pPr>
                                <w:spacing w:after="0"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984F9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andomization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:rsidR="00C02DEF" w:rsidRPr="0013598D" w:rsidRDefault="00C02DEF" w:rsidP="00C02DEF">
                              <w:pPr>
                                <w:spacing w:after="0" w:line="276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TA – TB (</w:t>
                              </w:r>
                              <w:r w:rsidRPr="00B52883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201</w:t>
                              </w:r>
                              <w:r w:rsidRPr="0013598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group id="Gruppieren 26" o:spid="_x0000_s1045" style="position:absolute;left:9258;width:52042;height:33670" coordsize="52041,33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<v:line id="Gerader Verbinder 28" o:spid="_x0000_s1046" style="position:absolute;flip:x;visibility:visible;mso-wrap-style:square" from="152,32042" to="26972,32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" strokecolor="black [3200]" strokeweight=".5pt">
                          <v:stroke joinstyle="miter"/>
                        </v:line>
                        <v:group id="Gruppieren 29" o:spid="_x0000_s1047" style="position:absolute;width:52041;height:33670" coordsize="52041,33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<v:group id="Gruppieren 30" o:spid="_x0000_s1048" style="position:absolute;width:52041;height:26214" coordsize="52041,26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    <v:shape id="Textfeld 2" o:spid="_x0000_s1049" type="#_x0000_t202" style="position:absolute;width:27000;height:7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          <v:textbox>
                                <w:txbxContent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Participants of the 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module 1 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intervention program</w:t>
                                    </w:r>
                                  </w:p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1681)</w:t>
                                    </w:r>
                                  </w:p>
                                </w:txbxContent>
                              </v:textbox>
                            </v:shape>
                            <v:shape id="Textfeld 2" o:spid="_x0000_s1050" type="#_x0000_t202" style="position:absolute;left:30441;top:952;width:21600;height:8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" strokeweight="1pt">
                              <v:textbox>
                                <w:txbxContent>
                                  <w:p w:rsidR="00C02DEF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Did not meet the age inclusion criteria (</w:t>
                                    </w:r>
                                    <w:r w:rsidRPr="00FA1AF9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46)</w:t>
                                    </w:r>
                                  </w:p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o stress at the apprenticeship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 site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 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663)</w:t>
                                    </w:r>
                                  </w:p>
                                </w:txbxContent>
                              </v:textbox>
                            </v:shape>
                            <v:shape id="Textfeld 33" o:spid="_x0000_s1051" type="#_x0000_t202" style="position:absolute;left:30441;top:10438;width:21600;height:13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" strokeweight="1pt">
                              <v:textbox>
                                <w:txbxContent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o preparation of the if-then-pla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61)</w:t>
                                    </w:r>
                                  </w:p>
                                  <w:p w:rsidR="00C02DEF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No stress event or no participation of the JITAI</w:t>
                                    </w:r>
                                  </w:p>
                                  <w:p w:rsidR="00C02DEF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516)</w:t>
                                    </w:r>
                                  </w:p>
                                  <w:p w:rsidR="00C02DEF" w:rsidRPr="00E52230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hyperlink r:id="rId13" w:history="1">
                                      <w:r w:rsidRPr="00E52230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-GB"/>
                                        </w:rPr>
                                        <w:t>implausible values</w:t>
                                      </w:r>
                                    </w:hyperlink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r-CH"/>
                                      </w:rPr>
                                      <w:t xml:space="preserve"> 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fr-CH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fr-CH"/>
                                      </w:rPr>
                                      <w:t>=9)</w:t>
                                    </w:r>
                                  </w:p>
                                </w:txbxContent>
                              </v:textbox>
                            </v:shape>
                            <v:shape id="Textfeld 2" o:spid="_x0000_s1052" type="#_x0000_t202" style="position:absolute;top:9601;width:26993;height:7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da1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">
                              <v:textbox>
                                <w:txbxContent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Participants of the JITAI occupational stress program</w:t>
                                    </w:r>
                                  </w:p>
                                  <w:p w:rsidR="00C02DEF" w:rsidRPr="0013598D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972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  <v:shape id="Textfeld 2" o:spid="_x0000_s1053" type="#_x0000_t202" style="position:absolute;left:37;top:19391;width:26935;height:6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Mu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">
                              <v:textbox>
                                <w:txbxContent>
                                  <w:p w:rsidR="00C02DEF" w:rsidRPr="0080759A" w:rsidRDefault="00C02DEF" w:rsidP="00C02DEF">
                                    <w:pPr>
                                      <w:spacing w:after="0" w:line="27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trike/>
                                        <w:sz w:val="24"/>
                                        <w:szCs w:val="24"/>
                                        <w:lang w:val="en-GB"/>
                                      </w:rPr>
                                    </w:pP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Participants of the JITAI occupational stress program and data on preferred if-then-plan (</w:t>
                                    </w:r>
                                    <w:r w:rsidRPr="00B52883">
                                      <w:rPr>
                                        <w:rFonts w:ascii="Times New Roman" w:hAnsi="Times New Roman" w:cs="Times New Roman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  <w:t>n</w:t>
                                    </w:r>
                                    <w:r w:rsidRPr="0013598D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  <w:lang w:val="en-GB"/>
                                      </w:rPr>
                                      <w:t>386)</w:t>
                                    </w:r>
                                  </w:p>
                                </w:txbxContent>
                              </v:textbox>
                            </v:shape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Gerade Verbindung mit Pfeil 36" o:spid="_x0000_s1054" type="#_x0000_t32" style="position:absolute;left:27079;top:3429;width:3270;height: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            <v:stroke endarrow="block" joinstyle="miter"/>
                            </v:shape>
                            <v:shape id="Gerade Verbindung mit Pfeil 37" o:spid="_x0000_s1055" type="#_x0000_t32" style="position:absolute;left:27041;top:13106;width:3270;height: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            <v:stroke endarrow="block" joinstyle="miter"/>
                            </v:shape>
                            <v:shape id="Gerade Verbindung mit Pfeil 38" o:spid="_x0000_s1056" type="#_x0000_t32" style="position:absolute;left:13487;top:6972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            <v:stroke endarrow="block" joinstyle="miter"/>
                            </v:shape>
                            <v:shape id="Gerade Verbindung mit Pfeil 39" o:spid="_x0000_s1057" type="#_x0000_t32" style="position:absolute;left:13487;top:16649;width:0;height:2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3yf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NZw+xJ+gMz+AAAA//8DAFBLAQItABQABgAIAAAAIQDb4fbL7gAAAIUBAAATAAAAAAAAAAAA&#10;AAAAAAAAAABbQ29udGVudF9UeXBlc10ueG1sUEsBAi0AFAAGAAgAAAAhAFr0LFu/AAAAFQEAAAsA&#10;AAAAAAAAAAAAAAAAHwEAAF9yZWxzLy5yZWxzUEsBAi0AFAAGAAgAAAAhAOjnfJ/EAAAA2wAAAA8A&#10;AAAAAAAAAAAAAAAABwIAAGRycy9kb3ducmV2LnhtbFBLBQYAAAAAAwADALcAAAD4AgAAAAA=&#10;" strokecolor="black [3200]" strokeweight=".5pt">
                              <v:stroke endarrow="block" joinstyle="miter"/>
                            </v:shape>
                          </v:group>
                          <v:line id="Gerader Verbinder 40" o:spid="_x0000_s1058" style="position:absolute;visibility:visible;mso-wrap-style:square" from="13504,26214" to="13525,32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lCuwgAAANsAAAAPAAAAZHJzL2Rvd25yZXYueG1sRE9da8Iw&#10;FH0X9h/CHexFNN0m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ACclCuwgAAANsAAAAPAAAA&#10;AAAAAAAAAAAAAAcCAABkcnMvZG93bnJldi54bWxQSwUGAAAAAAMAAwC3AAAA9gIAAAAA&#10;" strokecolor="black [3200]" strokeweight=".5pt">
                            <v:stroke joinstyle="miter"/>
                          </v:line>
                          <v:shape id="Gerade Verbindung mit Pfeil 41" o:spid="_x0000_s1059" type="#_x0000_t32" style="position:absolute;left:161;top:32051;width:0;height:16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          <v:stroke endarrow="block" joinstyle="miter"/>
                          </v:shape>
                          <v:shape id="Gerade Verbindung mit Pfeil 42" o:spid="_x0000_s1060" type="#_x0000_t32" style="position:absolute;left:26974;top:32042;width:0;height:16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          <v:stroke endarrow="block" joinstyle="miter"/>
                          </v:shape>
                        </v:group>
                      </v:group>
                    </v:group>
                    <v:shape id="Gerade Verbindung mit Pfeil 43" o:spid="_x0000_s1061" type="#_x0000_t32" style="position:absolute;left:10096;top:38709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TgI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" strokecolor="black [3200]" strokeweight=".5pt">
                      <v:stroke endarrow="block" joinstyle="miter"/>
                    </v:shape>
                    <v:shape id="Gerade Verbindung mit Pfeil 44" o:spid="_x0000_s1062" type="#_x0000_t32" style="position:absolute;left:36957;top:38709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KB8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Be4KB8wgAAANsAAAAPAAAA&#10;AAAAAAAAAAAAAAcCAABkcnMvZG93bnJldi54bWxQSwUGAAAAAAMAAwC3AAAA9gIAAAAA&#10;" strokecolor="black [3200]" strokeweight=".5pt">
                      <v:stroke endarrow="block" joinstyle="miter"/>
                    </v:shape>
                  </v:group>
                  <v:rect id="Rechteck 45" o:spid="_x0000_s1063" style="position:absolute;top:52168;width:47050;height:2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" filled="f" stroked="f">
                    <v:textbox>
                      <w:txbxContent>
                        <w:p w:rsidR="00C02DEF" w:rsidRPr="0013598D" w:rsidRDefault="00C02DEF" w:rsidP="00C02DE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</w:pPr>
                          <w:r w:rsidRPr="0013598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GB"/>
                            </w:rPr>
                            <w:t>Washout phase</w:t>
                          </w:r>
                        </w:p>
                        <w:p w:rsidR="00C02DEF" w:rsidRDefault="00C02DEF" w:rsidP="00C02DEF"/>
                      </w:txbxContent>
                    </v:textbox>
                  </v:rect>
                </v:group>
                <v:shape id="Gerade Verbindung mit Pfeil 46" o:spid="_x0000_s1064" type="#_x0000_t32" style="position:absolute;left:10134;top:49177;width:0;height:83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uQxAAAANsAAAAPAAAAZHJzL2Rvd25yZXYueG1sRI9Ba8JA&#10;FITvhf6H5RV6q5tKDR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MF+m5D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47" o:spid="_x0000_s1065" type="#_x0000_t32" style="position:absolute;left:36957;top:49215;width:0;height:83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D0784F" w:rsidRDefault="00C02DEF" w:rsidP="00C02DEF">
      <w:pPr>
        <w:rPr>
          <w:lang w:val="en-GB"/>
        </w:rPr>
      </w:pPr>
    </w:p>
    <w:p w:rsidR="00C02DEF" w:rsidRPr="0013598D" w:rsidRDefault="00C02DEF" w:rsidP="00C02DE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3598D">
        <w:rPr>
          <w:rFonts w:ascii="Times New Roman" w:hAnsi="Times New Roman" w:cs="Times New Roman"/>
          <w:i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2</w:t>
      </w:r>
      <w:r w:rsidRPr="0013598D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 Assessment for eligibility.</w:t>
      </w:r>
    </w:p>
    <w:p w:rsidR="00C02DEF" w:rsidRPr="0013598D" w:rsidRDefault="00C02DEF" w:rsidP="00C02DE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3598D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A: </w:t>
      </w:r>
      <w:r>
        <w:rPr>
          <w:rFonts w:ascii="Times New Roman" w:hAnsi="Times New Roman" w:cs="Times New Roman"/>
          <w:sz w:val="24"/>
          <w:szCs w:val="24"/>
          <w:lang w:val="en-GB"/>
        </w:rPr>
        <w:t>Condition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GB"/>
        </w:rPr>
        <w:t>, planning intervention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ndition</w:t>
      </w:r>
      <w:r w:rsidRPr="0013598D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GB"/>
        </w:rPr>
        <w:t>, control condition.</w:t>
      </w:r>
    </w:p>
    <w:p w:rsidR="00C02DEF" w:rsidRDefault="00C02DEF" w:rsidP="00C02DEF">
      <w:pPr>
        <w:rPr>
          <w:rFonts w:ascii="Times New Roman" w:hAnsi="Times New Roman" w:cs="Times New Roman"/>
          <w:sz w:val="24"/>
          <w:szCs w:val="24"/>
        </w:rPr>
        <w:sectPr w:rsidR="00C02DE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3"/>
        <w:tblpPr w:leftFromText="141" w:rightFromText="141" w:vertAnchor="page" w:horzAnchor="margin" w:tblpXSpec="center" w:tblpY="1921"/>
        <w:tblW w:w="9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1056"/>
        <w:gridCol w:w="1242"/>
        <w:gridCol w:w="906"/>
        <w:gridCol w:w="1134"/>
        <w:gridCol w:w="1153"/>
        <w:gridCol w:w="1037"/>
      </w:tblGrid>
      <w:tr w:rsidR="00C02DEF" w:rsidRPr="00C02DEF" w:rsidTr="00B52984">
        <w:trPr>
          <w:trHeight w:val="160"/>
        </w:trPr>
        <w:tc>
          <w:tcPr>
            <w:tcW w:w="3343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bookmarkStart w:id="0" w:name="_Hlk78546730"/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pBdr>
                <w:bottom w:val="single" w:sz="4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CI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de-DE"/>
              </w:rPr>
              <w:t>95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Fixed effects 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stimate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(SE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pper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8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5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0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76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48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35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53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5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9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8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1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dition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*Time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5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885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3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7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st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ressful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3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12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5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3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lf-efficacy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12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15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2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3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eneral perceived stress level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8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1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8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7</w:t>
            </w:r>
          </w:p>
        </w:tc>
        <w:tc>
          <w:tcPr>
            <w:tcW w:w="1242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49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8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0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pBdr>
                <w:bottom w:val="single" w:sz="4" w:space="0" w:color="auto"/>
              </w:pBdr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CI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de-DE"/>
              </w:rPr>
              <w:t>95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ndom effects ([co]-variance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stimate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E</w:t>
            </w: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pper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vel 2 (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etween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person) </w:t>
            </w: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1056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1</w:t>
            </w:r>
          </w:p>
        </w:tc>
        <w:tc>
          <w:tcPr>
            <w:tcW w:w="1242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.25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94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2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4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1056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1242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71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86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05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.89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1056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1242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6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28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69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55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vel 1 (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thin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person)</w:t>
            </w:r>
          </w:p>
        </w:tc>
        <w:tc>
          <w:tcPr>
            <w:tcW w:w="1056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42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esidual</w:t>
            </w:r>
          </w:p>
        </w:tc>
        <w:tc>
          <w:tcPr>
            <w:tcW w:w="1056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3</w:t>
            </w:r>
          </w:p>
        </w:tc>
        <w:tc>
          <w:tcPr>
            <w:tcW w:w="1242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.25</w:t>
            </w:r>
          </w:p>
        </w:tc>
        <w:tc>
          <w:tcPr>
            <w:tcW w:w="906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0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92</w:t>
            </w:r>
          </w:p>
        </w:tc>
        <w:tc>
          <w:tcPr>
            <w:tcW w:w="115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2</w:t>
            </w:r>
          </w:p>
        </w:tc>
        <w:tc>
          <w:tcPr>
            <w:tcW w:w="103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4</w:t>
            </w:r>
          </w:p>
        </w:tc>
      </w:tr>
      <w:tr w:rsidR="00C02DEF" w:rsidRPr="00C02DEF" w:rsidTr="00B52984">
        <w:trPr>
          <w:trHeight w:val="160"/>
        </w:trPr>
        <w:tc>
          <w:tcPr>
            <w:tcW w:w="3343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utocorrelation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3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3.6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9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</w:tr>
    </w:tbl>
    <w:bookmarkEnd w:id="0"/>
    <w:p w:rsidR="00C02DEF" w:rsidRPr="00C02DEF" w:rsidRDefault="00C02DEF" w:rsidP="00C02DEF">
      <w:pPr>
        <w:tabs>
          <w:tab w:val="decimal" w:pos="170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C02DEF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de-DE"/>
        </w:rPr>
        <w:t>Table A1</w:t>
      </w:r>
      <w:r w:rsidRPr="00C02DE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. Parameter Estimates with covariates for Linear Mixed Model of Hypothesis 1 </w:t>
      </w:r>
    </w:p>
    <w:p w:rsidR="00C02DEF" w:rsidRPr="00C02DEF" w:rsidRDefault="00C02DEF" w:rsidP="00C02DEF">
      <w:pPr>
        <w:tabs>
          <w:tab w:val="decimal" w:pos="170"/>
        </w:tabs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ote. N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386</w:t>
      </w:r>
    </w:p>
    <w:p w:rsidR="00C02DEF" w:rsidRPr="00C02DEF" w:rsidRDefault="00C02DEF" w:rsidP="00C02DEF">
      <w:pPr>
        <w:tabs>
          <w:tab w:val="decimal" w:pos="170"/>
        </w:tabs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ll </w:t>
      </w: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de-DE"/>
        </w:rPr>
        <w:t>p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-values are two-tailed; Condition is coded: 0 = Condition B (control); 1 = Condition A (intervention); Time is coded: 0 = stress day 1; 1 = stress day 2; Most stressful day is coded: 0 = same stress day for both measurement; 1 = different stress day for both measurement points; self-efficacy is coded: 0 = not true at all; 4 = very true; general perceived stress level is coded: 0 = never; 4 =  very often; sex is coded: 0 = men; 1 = women. SE = Standard Error; CI = Confidence Interval.</w:t>
      </w:r>
    </w:p>
    <w:p w:rsidR="00C02DEF" w:rsidRPr="00C02DEF" w:rsidRDefault="00C02DEF" w:rsidP="00C02DEF">
      <w:pP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br w:type="page"/>
      </w:r>
    </w:p>
    <w:p w:rsidR="00C02DEF" w:rsidRPr="00C02DEF" w:rsidRDefault="00C02DEF" w:rsidP="00C02DEF">
      <w:pPr>
        <w:tabs>
          <w:tab w:val="decimal" w:pos="170"/>
        </w:tabs>
        <w:spacing w:before="120" w:after="12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bookmarkStart w:id="1" w:name="_Hlk81307736"/>
      <w:bookmarkStart w:id="2" w:name="_Hlk78547187"/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lastRenderedPageBreak/>
        <w:t xml:space="preserve"> </w:t>
      </w:r>
      <w:r w:rsidRPr="00C02DE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 xml:space="preserve">Table A2. </w:t>
      </w:r>
      <w:r w:rsidRPr="00C02DE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Parameter Estimates with covariates for Linear Mixed Model of Hypothesis 2</w:t>
      </w:r>
    </w:p>
    <w:p w:rsidR="00C02DEF" w:rsidRPr="00C02DEF" w:rsidRDefault="00C02DEF" w:rsidP="00C02DEF">
      <w:pPr>
        <w:tabs>
          <w:tab w:val="decimal" w:pos="170"/>
        </w:tabs>
        <w:spacing w:before="120" w:after="12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ote. N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386</w:t>
      </w:r>
    </w:p>
    <w:p w:rsidR="00C02DEF" w:rsidRPr="00C02DEF" w:rsidRDefault="00C02DEF" w:rsidP="00C02DEF">
      <w:pPr>
        <w:tabs>
          <w:tab w:val="decimal" w:pos="170"/>
        </w:tabs>
        <w:spacing w:before="120" w:after="120" w:line="480" w:lineRule="auto"/>
        <w:ind w:left="-426"/>
        <w:jc w:val="both"/>
        <w:rPr>
          <w:rFonts w:ascii="Times New Roman" w:eastAsia="Times New Roman" w:hAnsi="Times New Roman" w:cs="Times New Roman"/>
          <w:color w:val="5B9BD5" w:themeColor="accent5"/>
          <w:sz w:val="24"/>
          <w:szCs w:val="24"/>
          <w:lang w:val="en-US" w:eastAsia="de-DE"/>
        </w:rPr>
      </w:pP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ll </w:t>
      </w: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de-DE"/>
        </w:rPr>
        <w:t>p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-values are two-tailed; Condition is coded: 0 = Condition B (control); 1 = Condition A (intervention); Time is coded: 0 = stress day 1; 1 = stress day 2; </w:t>
      </w:r>
      <w:proofErr w:type="spellStart"/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Vigor</w:t>
      </w:r>
      <w:proofErr w:type="spellEnd"/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s coded: 0 = never; 5 = always; Most stressful day is coded: 0 = same stress day for both measurement; 1 = different stress day for both measurement points; self-efficacy is coded: 0 = not true at all; 4 = very true; general perceived stress level is coded: 0 = never; 4 = very often; sex is coded: 0 = men; 1 = women. SE = Standard Error; CI = Confidence Interval.</w:t>
      </w:r>
    </w:p>
    <w:tbl>
      <w:tblPr>
        <w:tblStyle w:val="Tabellenraster"/>
        <w:tblpPr w:leftFromText="141" w:rightFromText="141" w:vertAnchor="page" w:horzAnchor="page" w:tblpX="1009" w:tblpY="1909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134"/>
        <w:gridCol w:w="1134"/>
        <w:gridCol w:w="993"/>
        <w:gridCol w:w="1559"/>
        <w:gridCol w:w="1417"/>
      </w:tblGrid>
      <w:tr w:rsidR="00C02DEF" w:rsidRPr="00C02DEF" w:rsidTr="00B52984">
        <w:trPr>
          <w:trHeight w:val="278"/>
        </w:trPr>
        <w:tc>
          <w:tcPr>
            <w:tcW w:w="3119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bookmarkStart w:id="3" w:name="_Hlk81257357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pBdr>
                <w:bottom w:val="single" w:sz="4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CI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 w:eastAsia="de-DE"/>
              </w:rPr>
              <w:t>95</w:t>
            </w:r>
          </w:p>
        </w:tc>
      </w:tr>
      <w:tr w:rsidR="00C02DEF" w:rsidRPr="00C02DEF" w:rsidTr="00B52984">
        <w:trPr>
          <w:trHeight w:val="320"/>
        </w:trPr>
        <w:tc>
          <w:tcPr>
            <w:tcW w:w="3119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Fixed effect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Estimat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Upper</w:t>
            </w:r>
          </w:p>
        </w:tc>
      </w:tr>
      <w:tr w:rsidR="00C02DEF" w:rsidRPr="00C02DEF" w:rsidTr="00B52984">
        <w:trPr>
          <w:trHeight w:val="452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6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5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70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85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34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6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me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8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82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1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dition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*Time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0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838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4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6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gor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8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82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gor*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ditio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7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45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3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</w:tr>
      <w:tr w:rsidR="00C02DEF" w:rsidRPr="00C02DEF" w:rsidTr="00B52984">
        <w:trPr>
          <w:trHeight w:val="323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st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ressful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22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09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7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3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fficacy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1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85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5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2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eneral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ived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tress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vel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7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6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8</w:t>
            </w:r>
          </w:p>
        </w:tc>
        <w:tc>
          <w:tcPr>
            <w:tcW w:w="1134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57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7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1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</w:tr>
      <w:tr w:rsidR="00C02DEF" w:rsidRPr="00C02DEF" w:rsidTr="00B52984">
        <w:trPr>
          <w:trHeight w:val="334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pBdr>
                <w:bottom w:val="single" w:sz="4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CI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de-DE"/>
              </w:rPr>
              <w:t>95</w:t>
            </w:r>
          </w:p>
        </w:tc>
      </w:tr>
      <w:tr w:rsidR="00C02DEF" w:rsidRPr="00C02DEF" w:rsidTr="00B52984">
        <w:trPr>
          <w:trHeight w:val="3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ndom effects ([co]-varia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Estimat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(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SE</w:t>
            </w: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z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Upper</w:t>
            </w:r>
          </w:p>
        </w:tc>
      </w:tr>
      <w:tr w:rsidR="00C02DEF" w:rsidRPr="00C02DEF" w:rsidTr="00B52984">
        <w:trPr>
          <w:trHeight w:val="452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Level 2 </w:t>
            </w: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etween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person)</w:t>
            </w: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1417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62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78.38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08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994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.79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.00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Condition </w:t>
            </w:r>
          </w:p>
        </w:tc>
        <w:tc>
          <w:tcPr>
            <w:tcW w:w="1417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3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6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9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85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7.30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124.99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ime</w:t>
            </w:r>
          </w:p>
        </w:tc>
        <w:tc>
          <w:tcPr>
            <w:tcW w:w="1417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4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6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6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80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2.05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0.188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evel 1 (within-person)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sidual</w:t>
            </w:r>
          </w:p>
        </w:tc>
        <w:tc>
          <w:tcPr>
            <w:tcW w:w="1417" w:type="dxa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38</w:t>
            </w:r>
          </w:p>
        </w:tc>
        <w:tc>
          <w:tcPr>
            <w:tcW w:w="1134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</w:t>
            </w:r>
          </w:p>
        </w:tc>
        <w:tc>
          <w:tcPr>
            <w:tcW w:w="993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3</w:t>
            </w:r>
          </w:p>
        </w:tc>
        <w:tc>
          <w:tcPr>
            <w:tcW w:w="1559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9</w:t>
            </w:r>
          </w:p>
        </w:tc>
        <w:tc>
          <w:tcPr>
            <w:tcW w:w="1417" w:type="dxa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1</w:t>
            </w:r>
          </w:p>
        </w:tc>
      </w:tr>
      <w:tr w:rsidR="00C02DEF" w:rsidRPr="00C02DEF" w:rsidTr="00B52984">
        <w:trPr>
          <w:trHeight w:val="459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utocorre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0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02DE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</w:tr>
    </w:tbl>
    <w:bookmarkEnd w:id="1"/>
    <w:bookmarkEnd w:id="2"/>
    <w:bookmarkEnd w:id="3"/>
    <w:p w:rsidR="00C02DEF" w:rsidRPr="00C02DEF" w:rsidRDefault="00C02DEF" w:rsidP="00C02DEF">
      <w:pPr>
        <w:tabs>
          <w:tab w:val="decimal" w:pos="170"/>
        </w:tabs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br w:type="page"/>
      </w:r>
    </w:p>
    <w:tbl>
      <w:tblPr>
        <w:tblStyle w:val="Tabellenraster"/>
        <w:tblpPr w:leftFromText="141" w:rightFromText="141" w:vertAnchor="page" w:horzAnchor="page" w:tblpX="911" w:tblpY="1941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7"/>
        <w:gridCol w:w="1282"/>
        <w:gridCol w:w="1210"/>
        <w:gridCol w:w="1064"/>
        <w:gridCol w:w="918"/>
        <w:gridCol w:w="1024"/>
        <w:gridCol w:w="1355"/>
      </w:tblGrid>
      <w:tr w:rsidR="00C02DEF" w:rsidRPr="00C02DEF" w:rsidTr="00B52984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pBdr>
                <w:bottom w:val="single" w:sz="4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CI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val="en-US" w:eastAsia="de-DE"/>
              </w:rPr>
              <w:t>95</w:t>
            </w:r>
          </w:p>
        </w:tc>
      </w:tr>
      <w:tr w:rsidR="00C02DEF" w:rsidRPr="00C02DEF" w:rsidTr="00B52984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ixed effects (intercept. slop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Estimat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Upper</w:t>
            </w:r>
          </w:p>
        </w:tc>
      </w:tr>
      <w:tr w:rsidR="00C02DEF" w:rsidRPr="00C02DEF" w:rsidTr="00B52984">
        <w:trPr>
          <w:trHeight w:val="63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7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.05</w:t>
            </w: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dition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09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3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6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495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3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6</w:t>
            </w: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ime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14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3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0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97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4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2</w:t>
            </w: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dition*Time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06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2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7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45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34</w:t>
            </w:r>
          </w:p>
        </w:tc>
      </w:tr>
      <w:tr w:rsidR="00C02DEF" w:rsidRPr="00C02DEF" w:rsidTr="00C02DEF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xhaustion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.15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.3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1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8</w:t>
            </w:r>
          </w:p>
        </w:tc>
      </w:tr>
      <w:tr w:rsidR="00C02DEF" w:rsidRPr="00C02DEF" w:rsidTr="00C02DEF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xhaustion*Condition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5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7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6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546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1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9</w:t>
            </w:r>
          </w:p>
        </w:tc>
      </w:tr>
      <w:tr w:rsidR="00C02DEF" w:rsidRPr="00C02DEF" w:rsidTr="00C02DEF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ost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ressful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19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8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67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4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2</w:t>
            </w:r>
          </w:p>
        </w:tc>
      </w:tr>
      <w:tr w:rsidR="00C02DEF" w:rsidRPr="00C02DEF" w:rsidTr="00C02DEF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fficac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08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4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5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19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3</w:t>
            </w:r>
          </w:p>
        </w:tc>
      </w:tr>
      <w:tr w:rsidR="00C02DEF" w:rsidRPr="00C02DEF" w:rsidTr="00C02DEF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eneral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ived</w:t>
            </w:r>
            <w:proofErr w:type="spellEnd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tress </w:t>
            </w:r>
            <w:proofErr w:type="spellStart"/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13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63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53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5</w:t>
            </w:r>
          </w:p>
        </w:tc>
      </w:tr>
      <w:tr w:rsidR="00C02DEF" w:rsidRPr="00C02DEF" w:rsidTr="00C02DEF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3</w:t>
            </w:r>
            <w:bookmarkStart w:id="4" w:name="_GoBack"/>
            <w:bookmarkEnd w:id="4"/>
          </w:p>
        </w:tc>
      </w:tr>
      <w:tr w:rsidR="00C02DEF" w:rsidRPr="00C02DEF" w:rsidTr="00C02DEF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pBdr>
                <w:bottom w:val="single" w:sz="4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CI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de-DE"/>
              </w:rPr>
              <w:t>95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 w:eastAsia="de-DE"/>
              </w:rPr>
              <w:t>d</w:t>
            </w:r>
          </w:p>
        </w:tc>
      </w:tr>
      <w:tr w:rsidR="00C02DEF" w:rsidRPr="00C02DEF" w:rsidTr="00C02DEF">
        <w:trPr>
          <w:trHeight w:val="5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andom effects ([co]-varia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(</w:t>
            </w: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SE</w:t>
            </w: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Upper</w:t>
            </w:r>
          </w:p>
        </w:tc>
      </w:tr>
      <w:tr w:rsidR="00C02DEF" w:rsidRPr="00C02DEF" w:rsidTr="00C02DEF">
        <w:trPr>
          <w:trHeight w:val="3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evel 2 (between-pers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1.5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995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6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.22</w:t>
            </w: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dition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6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84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80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45.78</w:t>
            </w: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Time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29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6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1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85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7.02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14.00</w:t>
            </w:r>
          </w:p>
        </w:tc>
      </w:tr>
      <w:tr w:rsidR="00C02DEF" w:rsidRPr="00C02DEF" w:rsidTr="00B52984">
        <w:trPr>
          <w:trHeight w:val="375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Level 1 (within-person)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</w:tr>
      <w:tr w:rsidR="00C02DEF" w:rsidRPr="00C02DEF" w:rsidTr="00B52984">
        <w:trPr>
          <w:trHeight w:val="410"/>
        </w:trPr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sidual</w:t>
            </w:r>
          </w:p>
        </w:tc>
        <w:tc>
          <w:tcPr>
            <w:tcW w:w="0" w:type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7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1.58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994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5.51</w:t>
            </w:r>
          </w:p>
        </w:tc>
        <w:tc>
          <w:tcPr>
            <w:tcW w:w="0" w:type="auto"/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.79</w:t>
            </w:r>
          </w:p>
        </w:tc>
      </w:tr>
      <w:tr w:rsidR="00C02DEF" w:rsidRPr="00C02DEF" w:rsidTr="00B52984">
        <w:trPr>
          <w:trHeight w:val="41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tabs>
                <w:tab w:val="decimal" w:pos="170"/>
              </w:tabs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utocorre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76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2DEF" w:rsidRPr="00C02DEF" w:rsidRDefault="00C02DEF" w:rsidP="00C02D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C02D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.00</w:t>
            </w:r>
          </w:p>
        </w:tc>
      </w:tr>
    </w:tbl>
    <w:p w:rsidR="00C02DEF" w:rsidRPr="00C02DEF" w:rsidRDefault="00C02DEF" w:rsidP="00C02DEF">
      <w:pPr>
        <w:tabs>
          <w:tab w:val="decimal" w:pos="170"/>
        </w:tabs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de-DE"/>
        </w:rPr>
        <w:t xml:space="preserve">Table A3. 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arameter Estimates with covariates for Linear Mixed Model of Hypothesis 3</w:t>
      </w:r>
    </w:p>
    <w:p w:rsidR="00C02DEF" w:rsidRPr="00C02DEF" w:rsidRDefault="00C02DEF" w:rsidP="00C02DEF">
      <w:pPr>
        <w:tabs>
          <w:tab w:val="decimal" w:pos="170"/>
        </w:tabs>
        <w:spacing w:before="120" w:after="12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ote. N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386</w:t>
      </w:r>
    </w:p>
    <w:p w:rsidR="00C02DEF" w:rsidRPr="00C02DEF" w:rsidRDefault="00C02DEF" w:rsidP="00C02DEF">
      <w:pPr>
        <w:tabs>
          <w:tab w:val="decimal" w:pos="170"/>
        </w:tabs>
        <w:spacing w:before="120" w:after="120" w:line="48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ll </w:t>
      </w:r>
      <w:r w:rsidRPr="00C02DEF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de-DE"/>
        </w:rPr>
        <w:t>p</w:t>
      </w:r>
      <w:r w:rsidRPr="00C02DE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-values are two-tailed; Condition is coded: 0 = Condition B (control); 1 = Condition A (intervention); Time is coded: 0 = stress day 1; 1 = stress day 2; Most stressful day is coded: 0 = same stress day for both measurement; 1 = different stress day for both measurement points; self-efficacy is coded: 0 = not true at all; 4 = very true; general perceived stress level is coded: 0 = never; 4 = very often; sex is coded: 0 = men; 1 = women. SE = Standard Error; CI = Confidence Interval.</w:t>
      </w:r>
    </w:p>
    <w:p w:rsidR="00E7570B" w:rsidRPr="002A7833" w:rsidRDefault="00E7570B" w:rsidP="00C02D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7570B" w:rsidRPr="002A7833" w:rsidSect="00C02DEF">
      <w:headerReference w:type="defaul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C0F" w:rsidRDefault="001C3C0F" w:rsidP="003521D4">
      <w:pPr>
        <w:spacing w:after="0" w:line="240" w:lineRule="auto"/>
      </w:pPr>
      <w:r>
        <w:separator/>
      </w:r>
    </w:p>
  </w:endnote>
  <w:endnote w:type="continuationSeparator" w:id="0">
    <w:p w:rsidR="001C3C0F" w:rsidRDefault="001C3C0F" w:rsidP="00352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1D4" w:rsidRDefault="003521D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1D4" w:rsidRDefault="003521D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1D4" w:rsidRDefault="003521D4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61DF" w:rsidRDefault="001C3C0F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61DF" w:rsidRDefault="001C3C0F">
    <w:pPr>
      <w:pStyle w:val="Fuzeil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61DF" w:rsidRDefault="001C3C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C0F" w:rsidRDefault="001C3C0F" w:rsidP="003521D4">
      <w:pPr>
        <w:spacing w:after="0" w:line="240" w:lineRule="auto"/>
      </w:pPr>
      <w:r>
        <w:separator/>
      </w:r>
    </w:p>
  </w:footnote>
  <w:footnote w:type="continuationSeparator" w:id="0">
    <w:p w:rsidR="001C3C0F" w:rsidRDefault="001C3C0F" w:rsidP="003521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1D4" w:rsidRDefault="003521D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1D4" w:rsidRPr="002A7833" w:rsidRDefault="002A7833">
    <w:pPr>
      <w:pStyle w:val="Kopfzeile"/>
      <w:rPr>
        <w:rFonts w:ascii="Times New Roman" w:hAnsi="Times New Roman" w:cs="Times New Roman"/>
        <w:sz w:val="24"/>
        <w:szCs w:val="24"/>
        <w:lang w:val="en-GB"/>
      </w:rPr>
    </w:pPr>
    <w:r w:rsidRPr="002A7833">
      <w:rPr>
        <w:rFonts w:ascii="Times New Roman" w:hAnsi="Times New Roman" w:cs="Times New Roman"/>
        <w:sz w:val="24"/>
        <w:szCs w:val="24"/>
        <w:lang w:val="en-GB"/>
      </w:rPr>
      <w:t>Supplemental</w:t>
    </w:r>
    <w:r w:rsidR="003521D4" w:rsidRPr="002A7833">
      <w:rPr>
        <w:rFonts w:ascii="Times New Roman" w:hAnsi="Times New Roman" w:cs="Times New Roman"/>
        <w:sz w:val="24"/>
        <w:szCs w:val="24"/>
        <w:lang w:val="en-GB"/>
      </w:rPr>
      <w:t xml:space="preserve"> </w:t>
    </w:r>
    <w:r w:rsidR="0063228D">
      <w:rPr>
        <w:rFonts w:ascii="Times New Roman" w:hAnsi="Times New Roman" w:cs="Times New Roman"/>
        <w:sz w:val="24"/>
        <w:szCs w:val="24"/>
        <w:lang w:val="en-GB"/>
      </w:rPr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1D4" w:rsidRDefault="003521D4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61DF" w:rsidRDefault="001C3C0F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2548" w:rsidRPr="00D0784F" w:rsidRDefault="001C3C0F" w:rsidP="00432548">
    <w:pPr>
      <w:rPr>
        <w:rFonts w:ascii="Times New Roman" w:hAnsi="Times New Roman" w:cs="Times New Roman"/>
        <w:noProof/>
        <w:sz w:val="24"/>
        <w:szCs w:val="24"/>
        <w:lang w:val="en-GB"/>
      </w:rPr>
    </w:pPr>
    <w:r w:rsidRPr="00D0784F">
      <w:rPr>
        <w:rFonts w:ascii="Times New Roman" w:hAnsi="Times New Roman" w:cs="Times New Roman"/>
        <w:noProof/>
        <w:sz w:val="24"/>
        <w:szCs w:val="24"/>
        <w:lang w:val="en-GB"/>
      </w:rPr>
      <w:t xml:space="preserve">Supplemental </w:t>
    </w:r>
    <w:r>
      <w:rPr>
        <w:rFonts w:ascii="Times New Roman" w:hAnsi="Times New Roman" w:cs="Times New Roman"/>
        <w:noProof/>
        <w:sz w:val="24"/>
        <w:szCs w:val="24"/>
        <w:lang w:val="en-GB"/>
      </w:rPr>
      <w:t>2</w:t>
    </w:r>
  </w:p>
  <w:p w:rsidR="006761DF" w:rsidRDefault="001C3C0F">
    <w:pPr>
      <w:pStyle w:val="Kopfzeile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61DF" w:rsidRDefault="001C3C0F">
    <w:pPr>
      <w:pStyle w:val="Kopfzeile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2DEF" w:rsidRPr="00D0784F" w:rsidRDefault="00C02DEF" w:rsidP="00432548">
    <w:pPr>
      <w:rPr>
        <w:rFonts w:ascii="Times New Roman" w:hAnsi="Times New Roman" w:cs="Times New Roman"/>
        <w:noProof/>
        <w:sz w:val="24"/>
        <w:szCs w:val="24"/>
        <w:lang w:val="en-GB"/>
      </w:rPr>
    </w:pPr>
    <w:r w:rsidRPr="00D0784F">
      <w:rPr>
        <w:rFonts w:ascii="Times New Roman" w:hAnsi="Times New Roman" w:cs="Times New Roman"/>
        <w:noProof/>
        <w:sz w:val="24"/>
        <w:szCs w:val="24"/>
        <w:lang w:val="en-GB"/>
      </w:rPr>
      <w:t xml:space="preserve">Supplemental </w:t>
    </w:r>
    <w:r>
      <w:rPr>
        <w:rFonts w:ascii="Times New Roman" w:hAnsi="Times New Roman" w:cs="Times New Roman"/>
        <w:noProof/>
        <w:sz w:val="24"/>
        <w:szCs w:val="24"/>
        <w:lang w:val="en-GB"/>
      </w:rPr>
      <w:t>3</w:t>
    </w:r>
  </w:p>
  <w:p w:rsidR="00C02DEF" w:rsidRDefault="00C02DE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D4"/>
    <w:rsid w:val="001C3C0F"/>
    <w:rsid w:val="00264EEF"/>
    <w:rsid w:val="002A7833"/>
    <w:rsid w:val="003521D4"/>
    <w:rsid w:val="0047271C"/>
    <w:rsid w:val="00544B61"/>
    <w:rsid w:val="0063228D"/>
    <w:rsid w:val="00906515"/>
    <w:rsid w:val="00AF288B"/>
    <w:rsid w:val="00B4071D"/>
    <w:rsid w:val="00B56D15"/>
    <w:rsid w:val="00C02DEF"/>
    <w:rsid w:val="00E7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79E836"/>
  <w15:chartTrackingRefBased/>
  <w15:docId w15:val="{38797247-3DD2-4D0A-B01B-F506B25DE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521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3521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21D4"/>
  </w:style>
  <w:style w:type="paragraph" w:styleId="Fuzeile">
    <w:name w:val="footer"/>
    <w:basedOn w:val="Standard"/>
    <w:link w:val="FuzeileZchn"/>
    <w:uiPriority w:val="99"/>
    <w:unhideWhenUsed/>
    <w:rsid w:val="003521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21D4"/>
  </w:style>
  <w:style w:type="table" w:customStyle="1" w:styleId="Tabellenraster3">
    <w:name w:val="Tabellenraster3"/>
    <w:basedOn w:val="NormaleTabelle"/>
    <w:next w:val="Tabellenraster"/>
    <w:rsid w:val="00C0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C0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linguee.com/english-german/translation/implausible+values.html" TargetMode="External"/><Relationship Id="rId18" Type="http://schemas.openxmlformats.org/officeDocument/2006/relationships/header" Target="header6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eader" Target="header2.xml"/><Relationship Id="rId12" Type="http://schemas.openxmlformats.org/officeDocument/2006/relationships/hyperlink" Target="https://www.linguee.com/english-german/translation/implausible+values.html" TargetMode="External"/><Relationship Id="rId17" Type="http://schemas.openxmlformats.org/officeDocument/2006/relationships/footer" Target="footer5.xml"/><Relationship Id="rId2" Type="http://schemas.openxmlformats.org/officeDocument/2006/relationships/settings" Target="settings.xml"/><Relationship Id="rId16" Type="http://schemas.openxmlformats.org/officeDocument/2006/relationships/footer" Target="footer4.xml"/><Relationship Id="rId20" Type="http://schemas.openxmlformats.org/officeDocument/2006/relationships/header" Target="header7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eader" Target="header5.xml"/><Relationship Id="rId10" Type="http://schemas.openxmlformats.org/officeDocument/2006/relationships/header" Target="header3.xml"/><Relationship Id="rId19" Type="http://schemas.openxmlformats.org/officeDocument/2006/relationships/footer" Target="footer6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4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2</Words>
  <Characters>3856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Schenkel</dc:creator>
  <cp:keywords/>
  <dc:description/>
  <cp:lastModifiedBy>Konstantin Schenkel</cp:lastModifiedBy>
  <cp:revision>7</cp:revision>
  <dcterms:created xsi:type="dcterms:W3CDTF">2021-08-31T11:28:00Z</dcterms:created>
  <dcterms:modified xsi:type="dcterms:W3CDTF">2021-08-3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